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15D" w:rsidRPr="00E602C0" w:rsidRDefault="00F81292">
      <w:pPr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>Table 3</w:t>
      </w:r>
      <w:r w:rsidR="00BB505E">
        <w:rPr>
          <w:b/>
          <w:sz w:val="24"/>
          <w:szCs w:val="24"/>
        </w:rPr>
        <w:t>:</w:t>
      </w:r>
      <w:r w:rsidR="00E602C0" w:rsidRPr="00E602C0">
        <w:rPr>
          <w:b/>
          <w:sz w:val="24"/>
          <w:szCs w:val="24"/>
        </w:rPr>
        <w:t xml:space="preserve"> Summary of Pooled Measures of Association</w:t>
      </w:r>
    </w:p>
    <w:tbl>
      <w:tblPr>
        <w:tblW w:w="12223" w:type="dxa"/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1276"/>
        <w:gridCol w:w="1374"/>
        <w:gridCol w:w="1276"/>
        <w:gridCol w:w="1984"/>
        <w:gridCol w:w="2048"/>
        <w:gridCol w:w="1528"/>
      </w:tblGrid>
      <w:tr w:rsidR="00E602C0" w:rsidRPr="00E602C0" w:rsidTr="00E602C0">
        <w:trPr>
          <w:trHeight w:val="6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. of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ndem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ssociation 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asure (95% CI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eterogeneity Overall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Heterogeneity Subgroups 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47 (0.31 - 0.7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90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43 (0.29 - 0.6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91 (0.77 - 1.0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42 (0.26 - 0.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ross-Sectio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7 (0.55 - 0.81)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03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71 (0.58 - 0.9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7 (0.46 - 0.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41 (0.20 - 0.83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52 (0.38 - 0.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33 (0.11 - 0.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54 (0.39 - 0.74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ase-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33 (0.06 - 1.7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33 (0.06 - 1.75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8 (0.48 - 0.9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8 (0.48 - 0.9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89 (0.70 - 1.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89 (0.70 - 1.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Incid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3 (0.41 - 0.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3 (0.41 - 0.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69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Parasit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Coh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uman Biting 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53 (0.43 - 0.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uman Biting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.53 (0.43 - 0.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uman Biting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E602C0" w:rsidRPr="00E602C0" w:rsidTr="00E602C0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Human Biting 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uR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02C0" w:rsidRPr="00E602C0" w:rsidRDefault="00E602C0" w:rsidP="00E602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602C0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</w:tbl>
    <w:p w:rsidR="00E602C0" w:rsidRDefault="00E602C0">
      <w:r>
        <w:t xml:space="preserve">aOR = Adjusted Odds Ratio, </w:t>
      </w:r>
      <w:proofErr w:type="spellStart"/>
      <w:r>
        <w:t>uOR</w:t>
      </w:r>
      <w:proofErr w:type="spellEnd"/>
      <w:r>
        <w:t xml:space="preserve"> = Unadjusted Odds</w:t>
      </w:r>
      <w:r w:rsidR="00F64FC6">
        <w:t xml:space="preserve"> Ratio, </w:t>
      </w:r>
      <w:proofErr w:type="spellStart"/>
      <w:r w:rsidR="00F64FC6">
        <w:t>aRR</w:t>
      </w:r>
      <w:proofErr w:type="spellEnd"/>
      <w:r w:rsidR="00F64FC6">
        <w:t xml:space="preserve"> = Adjusted Risk Ratio</w:t>
      </w:r>
      <w:r>
        <w:t xml:space="preserve">, </w:t>
      </w:r>
      <w:proofErr w:type="spellStart"/>
      <w:r>
        <w:t>uRR</w:t>
      </w:r>
      <w:proofErr w:type="spellEnd"/>
      <w:r w:rsidR="00F64FC6">
        <w:t xml:space="preserve"> = Unadjusted Risk Ratio</w:t>
      </w:r>
    </w:p>
    <w:sectPr w:rsidR="00E602C0" w:rsidSect="00E60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zNDI3NTSwNLE0NzVT0lEKTi0uzszPAykwrwUA6E3oACwAAAA="/>
  </w:docVars>
  <w:rsids>
    <w:rsidRoot w:val="00E602C0"/>
    <w:rsid w:val="006D2905"/>
    <w:rsid w:val="0096015D"/>
    <w:rsid w:val="00AC1CB7"/>
    <w:rsid w:val="00BB505E"/>
    <w:rsid w:val="00D619CB"/>
    <w:rsid w:val="00E602C0"/>
    <w:rsid w:val="00E618B9"/>
    <w:rsid w:val="00F64FC6"/>
    <w:rsid w:val="00F8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22654F-45E5-410A-847F-2C48C537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5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3-06-30T15:32:00Z</dcterms:created>
  <dcterms:modified xsi:type="dcterms:W3CDTF">2023-07-30T19:49:00Z</dcterms:modified>
</cp:coreProperties>
</file>